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033C30" w14:textId="1EE8C637" w:rsidR="00373591" w:rsidRDefault="00373591" w:rsidP="00373591">
      <w:pPr>
        <w:pStyle w:val="Heading3"/>
        <w:numPr>
          <w:ilvl w:val="0"/>
          <w:numId w:val="0"/>
        </w:numPr>
        <w:spacing w:after="120"/>
        <w:rPr>
          <w:rFonts w:ascii="Times New Roman" w:hAnsi="Times New Roman" w:cs="Times New Roman"/>
          <w:sz w:val="24"/>
          <w:szCs w:val="24"/>
        </w:rPr>
      </w:pPr>
      <w:r w:rsidRPr="001B7291">
        <w:rPr>
          <w:rFonts w:ascii="Times New Roman" w:hAnsi="Times New Roman" w:cs="Times New Roman"/>
          <w:sz w:val="24"/>
          <w:szCs w:val="24"/>
        </w:rPr>
        <w:t>Supplemental Table 1. Tumor characteristics.</w:t>
      </w:r>
      <w:r w:rsidRPr="000D7CB1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Pre-treatment tumor biopsies were assessed for PD-L1 expression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, </w:t>
      </w:r>
      <w:r w:rsidRPr="000D7CB1">
        <w:rPr>
          <w:rFonts w:ascii="Times New Roman" w:hAnsi="Times New Roman" w:cs="Times New Roman"/>
          <w:b w:val="0"/>
          <w:bCs w:val="0"/>
          <w:sz w:val="24"/>
          <w:szCs w:val="24"/>
        </w:rPr>
        <w:t>tumor infiltrating lymphocytes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, and AR expression. </w:t>
      </w:r>
    </w:p>
    <w:tbl>
      <w:tblPr>
        <w:tblW w:w="722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1620"/>
        <w:gridCol w:w="1760"/>
      </w:tblGrid>
      <w:tr w:rsidR="00373591" w:rsidRPr="00142C90" w14:paraId="06EFA3D2" w14:textId="77777777" w:rsidTr="00F4046E">
        <w:trPr>
          <w:trHeight w:val="31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28CA9E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142C90">
              <w:rPr>
                <w:rFonts w:eastAsia="Times New Roman"/>
                <w:sz w:val="16"/>
                <w:szCs w:val="16"/>
              </w:rPr>
              <w:t>Ar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F1C653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142C90">
              <w:rPr>
                <w:rFonts w:eastAsia="Times New Roman"/>
                <w:sz w:val="16"/>
                <w:szCs w:val="16"/>
              </w:rPr>
              <w:t>Best Respon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521719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142C90">
              <w:rPr>
                <w:rFonts w:eastAsia="Times New Roman"/>
                <w:sz w:val="16"/>
                <w:szCs w:val="16"/>
              </w:rPr>
              <w:t>PD-L1 (SP142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4CF5B8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142C90">
              <w:rPr>
                <w:rFonts w:eastAsia="Times New Roman"/>
                <w:sz w:val="16"/>
                <w:szCs w:val="16"/>
              </w:rPr>
              <w:t>TILs (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7B734E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142C90">
              <w:rPr>
                <w:rFonts w:eastAsia="Times New Roman"/>
                <w:sz w:val="16"/>
                <w:szCs w:val="16"/>
              </w:rPr>
              <w:t>AR (%)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033AB3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142C90">
              <w:rPr>
                <w:rFonts w:eastAsia="Times New Roman"/>
                <w:sz w:val="16"/>
                <w:szCs w:val="16"/>
              </w:rPr>
              <w:t xml:space="preserve">AR </w:t>
            </w:r>
            <w:r w:rsidRPr="00142C90">
              <w:rPr>
                <w:rFonts w:eastAsia="Times New Roman"/>
                <w:sz w:val="16"/>
                <w:szCs w:val="16"/>
                <w:u w:val="single"/>
              </w:rPr>
              <w:t>&gt;</w:t>
            </w:r>
            <w:r w:rsidRPr="00142C90">
              <w:rPr>
                <w:rFonts w:eastAsia="Times New Roman"/>
                <w:sz w:val="16"/>
                <w:szCs w:val="16"/>
              </w:rPr>
              <w:t xml:space="preserve"> 2+ and </w:t>
            </w:r>
            <w:r w:rsidRPr="00142C90">
              <w:rPr>
                <w:rFonts w:eastAsia="Times New Roman"/>
                <w:sz w:val="16"/>
                <w:szCs w:val="16"/>
                <w:u w:val="single"/>
              </w:rPr>
              <w:t>&gt;</w:t>
            </w:r>
            <w:r w:rsidRPr="00142C90">
              <w:rPr>
                <w:rFonts w:eastAsia="Times New Roman"/>
                <w:sz w:val="16"/>
                <w:szCs w:val="16"/>
              </w:rPr>
              <w:t>30%</w:t>
            </w:r>
            <w:r w:rsidRPr="00142C90">
              <w:rPr>
                <w:rFonts w:eastAsia="Times New Roman"/>
                <w:sz w:val="16"/>
                <w:szCs w:val="16"/>
                <w:vertAlign w:val="superscript"/>
              </w:rPr>
              <w:t>1</w:t>
            </w:r>
          </w:p>
        </w:tc>
      </w:tr>
      <w:tr w:rsidR="00373591" w:rsidRPr="00142C90" w14:paraId="0B669562" w14:textId="77777777" w:rsidTr="00F4046E">
        <w:trPr>
          <w:trHeight w:val="2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6C6B02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51FCA7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P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564CBC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CABFBD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3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2A574D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95% at 2-3+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64142C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Pos</w:t>
            </w:r>
          </w:p>
        </w:tc>
      </w:tr>
      <w:tr w:rsidR="00373591" w:rsidRPr="00142C90" w14:paraId="17056CAA" w14:textId="77777777" w:rsidTr="00F4046E">
        <w:trPr>
          <w:trHeight w:val="2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7D8952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09FBE2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P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10F8EC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2A5E2E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5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6C1302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0%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21F6CA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Neg</w:t>
            </w:r>
          </w:p>
        </w:tc>
      </w:tr>
      <w:tr w:rsidR="00373591" w:rsidRPr="00142C90" w14:paraId="5FFFC213" w14:textId="77777777" w:rsidTr="00F4046E">
        <w:trPr>
          <w:trHeight w:val="2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2681F6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5489CA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36F8E8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F78CB0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2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DCFC73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80% at 2+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CDB0AE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Pos</w:t>
            </w:r>
          </w:p>
        </w:tc>
      </w:tr>
      <w:tr w:rsidR="00373591" w:rsidRPr="00142C90" w14:paraId="433A0BE9" w14:textId="77777777" w:rsidTr="00F4046E">
        <w:trPr>
          <w:trHeight w:val="2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C53BF3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99CC71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44EBEF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 xml:space="preserve">POS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1C0459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10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DF799C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&lt;1% at 2+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49471E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Neg</w:t>
            </w:r>
          </w:p>
        </w:tc>
      </w:tr>
      <w:tr w:rsidR="00373591" w:rsidRPr="00142C90" w14:paraId="34C3A15D" w14:textId="77777777" w:rsidTr="00F4046E">
        <w:trPr>
          <w:trHeight w:val="2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E7C476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689C09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36F5D0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80FFA9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10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DCBABB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0%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F46496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Neg</w:t>
            </w:r>
          </w:p>
        </w:tc>
      </w:tr>
      <w:tr w:rsidR="00373591" w:rsidRPr="00142C90" w14:paraId="11BD6588" w14:textId="77777777" w:rsidTr="00F4046E">
        <w:trPr>
          <w:trHeight w:val="2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124294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9100C7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D7CA67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7CB1C7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5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BCE966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0%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52BA2F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Neg</w:t>
            </w:r>
          </w:p>
        </w:tc>
      </w:tr>
      <w:tr w:rsidR="00373591" w:rsidRPr="00142C90" w14:paraId="2EF86E71" w14:textId="77777777" w:rsidTr="00F4046E">
        <w:trPr>
          <w:trHeight w:val="2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ECDEAF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27B5F7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P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7CAF21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575C22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2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764159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70% at 1+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B5A144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Neg</w:t>
            </w:r>
          </w:p>
        </w:tc>
      </w:tr>
      <w:tr w:rsidR="00373591" w:rsidRPr="00142C90" w14:paraId="3523E792" w14:textId="77777777" w:rsidTr="00F4046E">
        <w:trPr>
          <w:trHeight w:val="2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B1BC7F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9906A4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P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A08563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 xml:space="preserve">POS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2A0F91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20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A3F709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1-5% at 1+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48C113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Neg</w:t>
            </w:r>
          </w:p>
        </w:tc>
      </w:tr>
      <w:tr w:rsidR="00373591" w:rsidRPr="00142C90" w14:paraId="4D74A78A" w14:textId="77777777" w:rsidTr="00F4046E">
        <w:trPr>
          <w:trHeight w:val="2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779492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8B7849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P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925ACB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B1E228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10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3DEC27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0%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9962EB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Neg</w:t>
            </w:r>
          </w:p>
        </w:tc>
      </w:tr>
      <w:tr w:rsidR="00373591" w:rsidRPr="00142C90" w14:paraId="1F16921B" w14:textId="77777777" w:rsidTr="00F4046E">
        <w:trPr>
          <w:trHeight w:val="2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4C2EA1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A593A0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P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1D69B9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6D96C8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2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3E2F73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N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AF59D8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NA</w:t>
            </w:r>
          </w:p>
        </w:tc>
      </w:tr>
      <w:tr w:rsidR="00373591" w:rsidRPr="00142C90" w14:paraId="6ED620B4" w14:textId="77777777" w:rsidTr="00F4046E">
        <w:trPr>
          <w:trHeight w:val="2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EFD918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684BE7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C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34C320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2E4CCF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5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458527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60% at 2+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120EFF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Pos</w:t>
            </w:r>
          </w:p>
        </w:tc>
      </w:tr>
      <w:tr w:rsidR="00373591" w:rsidRPr="00142C90" w14:paraId="03103B3F" w14:textId="77777777" w:rsidTr="00F4046E">
        <w:trPr>
          <w:trHeight w:val="2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B191F4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38FB28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P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080C3E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CA70C7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2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555C5C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1-10% at 1-2+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C4F5A3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Neg</w:t>
            </w:r>
          </w:p>
        </w:tc>
      </w:tr>
      <w:tr w:rsidR="00373591" w:rsidRPr="00142C90" w14:paraId="233296E1" w14:textId="77777777" w:rsidTr="00F4046E">
        <w:trPr>
          <w:trHeight w:val="2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BD88E0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38BA91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P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5A1833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5F6054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2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FF3D7A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5% at 1+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E62553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Neg</w:t>
            </w:r>
          </w:p>
        </w:tc>
      </w:tr>
      <w:tr w:rsidR="00373591" w:rsidRPr="00142C90" w14:paraId="2C939B25" w14:textId="77777777" w:rsidTr="00F4046E">
        <w:trPr>
          <w:trHeight w:val="2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D2F247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A58501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EC50D3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E5AA35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10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BFA152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60% at 2+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9CC08D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Pos</w:t>
            </w:r>
          </w:p>
        </w:tc>
      </w:tr>
      <w:tr w:rsidR="00373591" w:rsidRPr="00142C90" w14:paraId="48B2B47A" w14:textId="77777777" w:rsidTr="00F4046E">
        <w:trPr>
          <w:trHeight w:val="2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B39D94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B10704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66EC8A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8D1391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10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348CAC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30% at 2+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058B03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Pos</w:t>
            </w:r>
          </w:p>
        </w:tc>
      </w:tr>
      <w:tr w:rsidR="00373591" w:rsidRPr="00142C90" w14:paraId="4C5EECFF" w14:textId="77777777" w:rsidTr="00F4046E">
        <w:trPr>
          <w:trHeight w:val="2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C2839E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3FE8F6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D917C9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723B83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10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61BA9F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20% at 1+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416225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Neg</w:t>
            </w:r>
          </w:p>
        </w:tc>
      </w:tr>
      <w:tr w:rsidR="00373591" w:rsidRPr="00142C90" w14:paraId="16325C72" w14:textId="77777777" w:rsidTr="00F4046E">
        <w:trPr>
          <w:trHeight w:val="2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B6DE62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7E3716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14069C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4E4A51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2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85CF62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20% at 1+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71A0CC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Neg</w:t>
            </w:r>
          </w:p>
        </w:tc>
      </w:tr>
      <w:tr w:rsidR="00373591" w:rsidRPr="00142C90" w14:paraId="44F36418" w14:textId="77777777" w:rsidTr="00F4046E">
        <w:trPr>
          <w:trHeight w:val="2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114CF2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C196FD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CA2ECB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71F524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2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D6464A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10-20% at 1-2+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53410C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Neg</w:t>
            </w:r>
          </w:p>
        </w:tc>
      </w:tr>
      <w:tr w:rsidR="00373591" w:rsidRPr="00142C90" w14:paraId="062F5704" w14:textId="77777777" w:rsidTr="00F4046E">
        <w:trPr>
          <w:trHeight w:val="2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53B493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434CA9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E0C065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41A3BA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40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3309E3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0%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0F11EC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Neg</w:t>
            </w:r>
          </w:p>
        </w:tc>
      </w:tr>
      <w:tr w:rsidR="00373591" w:rsidRPr="00142C90" w14:paraId="1AD45B2B" w14:textId="77777777" w:rsidTr="00F4046E">
        <w:trPr>
          <w:trHeight w:val="2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29E47B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2F2D16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P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E155C5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A449EC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10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B4B72D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30% at 1-2+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E42E63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Pos</w:t>
            </w:r>
          </w:p>
        </w:tc>
      </w:tr>
      <w:tr w:rsidR="00373591" w:rsidRPr="00142C90" w14:paraId="5B152E39" w14:textId="77777777" w:rsidTr="00F4046E">
        <w:trPr>
          <w:trHeight w:val="2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BA33DF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64D525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P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51ABD6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39D77B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3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0C6001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30% at 1+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CBC36F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Neg</w:t>
            </w:r>
          </w:p>
        </w:tc>
      </w:tr>
      <w:tr w:rsidR="00373591" w:rsidRPr="00142C90" w14:paraId="05B6C68C" w14:textId="77777777" w:rsidTr="00F4046E">
        <w:trPr>
          <w:trHeight w:val="2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9B23B0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B4EEC2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P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383774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B45913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5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C9F22A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0%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5BFAF2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Neg</w:t>
            </w:r>
          </w:p>
        </w:tc>
      </w:tr>
      <w:tr w:rsidR="00373591" w:rsidRPr="00142C90" w14:paraId="3A074D6C" w14:textId="77777777" w:rsidTr="00F4046E">
        <w:trPr>
          <w:trHeight w:val="2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EB97EA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2FC88C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P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2D62D8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35FD52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3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43E836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100% at 3+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304D03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Pos</w:t>
            </w:r>
          </w:p>
        </w:tc>
      </w:tr>
      <w:tr w:rsidR="00373591" w:rsidRPr="00142C90" w14:paraId="423CE83D" w14:textId="77777777" w:rsidTr="00F4046E">
        <w:trPr>
          <w:trHeight w:val="2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320033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3E87CF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P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ECDD87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FB48E8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10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289CFC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90% at 2-3+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1B4BEF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Pos</w:t>
            </w:r>
          </w:p>
        </w:tc>
      </w:tr>
      <w:tr w:rsidR="00373591" w:rsidRPr="00142C90" w14:paraId="11E0F8D1" w14:textId="77777777" w:rsidTr="00F4046E">
        <w:trPr>
          <w:trHeight w:val="2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A652E3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C6A96D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5EA812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627C7A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N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4E282B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75% at 2+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67B6E9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Pos</w:t>
            </w:r>
          </w:p>
        </w:tc>
      </w:tr>
      <w:tr w:rsidR="00373591" w:rsidRPr="00142C90" w14:paraId="38272808" w14:textId="77777777" w:rsidTr="00F4046E">
        <w:trPr>
          <w:trHeight w:val="2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B61A2D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172FA7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8BE486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CAADC4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N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78FDD0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40% at 1-2+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ADE495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Pos</w:t>
            </w:r>
          </w:p>
        </w:tc>
      </w:tr>
      <w:tr w:rsidR="00373591" w:rsidRPr="00142C90" w14:paraId="25DA03C3" w14:textId="77777777" w:rsidTr="00F4046E">
        <w:trPr>
          <w:trHeight w:val="2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379711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AB510C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512C73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23119E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N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67AC11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0%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4107EE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Neg</w:t>
            </w:r>
          </w:p>
        </w:tc>
      </w:tr>
      <w:tr w:rsidR="00373591" w:rsidRPr="00142C90" w14:paraId="139E2BA4" w14:textId="77777777" w:rsidTr="00F4046E">
        <w:trPr>
          <w:trHeight w:val="2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CF2290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6DB62C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P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F270E1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P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E138BD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15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4A6BB2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1-10% at 1-2+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127EFA" w14:textId="77777777" w:rsidR="00373591" w:rsidRPr="00142C90" w:rsidRDefault="00373591" w:rsidP="00F4046E">
            <w:pPr>
              <w:spacing w:line="240" w:lineRule="auto"/>
              <w:rPr>
                <w:rFonts w:eastAsia="Times New Roman"/>
                <w:sz w:val="22"/>
              </w:rPr>
            </w:pPr>
            <w:r w:rsidRPr="00142C90">
              <w:rPr>
                <w:rFonts w:eastAsia="Times New Roman"/>
                <w:sz w:val="22"/>
              </w:rPr>
              <w:t>Neg</w:t>
            </w:r>
          </w:p>
        </w:tc>
      </w:tr>
    </w:tbl>
    <w:p w14:paraId="35FCFEDB" w14:textId="77777777" w:rsidR="00373591" w:rsidRDefault="00373591" w:rsidP="00373591">
      <w:pPr>
        <w:spacing w:line="240" w:lineRule="auto"/>
        <w:rPr>
          <w:rFonts w:eastAsia="Times New Roman"/>
          <w:sz w:val="20"/>
          <w:szCs w:val="20"/>
          <w:vertAlign w:val="superscript"/>
        </w:rPr>
      </w:pPr>
    </w:p>
    <w:p w14:paraId="389080B5" w14:textId="77777777" w:rsidR="00E75896" w:rsidRDefault="00373591" w:rsidP="00373591">
      <w:pPr>
        <w:spacing w:line="240" w:lineRule="auto"/>
        <w:rPr>
          <w:sz w:val="22"/>
        </w:rPr>
      </w:pPr>
      <w:r>
        <w:rPr>
          <w:rFonts w:eastAsia="Times New Roman"/>
          <w:sz w:val="20"/>
          <w:szCs w:val="20"/>
          <w:vertAlign w:val="superscript"/>
        </w:rPr>
        <w:t>1</w:t>
      </w:r>
      <w:r w:rsidRPr="00236372">
        <w:rPr>
          <w:bCs/>
          <w:sz w:val="22"/>
        </w:rPr>
        <w:t>AR</w:t>
      </w:r>
      <w:r w:rsidRPr="00236372">
        <w:rPr>
          <w:sz w:val="22"/>
        </w:rPr>
        <w:t xml:space="preserve"> defined by IHC </w:t>
      </w:r>
      <w:r>
        <w:rPr>
          <w:sz w:val="22"/>
        </w:rPr>
        <w:t xml:space="preserve">AR </w:t>
      </w:r>
      <w:r w:rsidR="00E75896">
        <w:rPr>
          <w:sz w:val="22"/>
        </w:rPr>
        <w:t>≥</w:t>
      </w:r>
      <w:r w:rsidRPr="00236372">
        <w:rPr>
          <w:sz w:val="22"/>
        </w:rPr>
        <w:t xml:space="preserve">2+ and </w:t>
      </w:r>
      <w:r w:rsidR="00E75896">
        <w:rPr>
          <w:sz w:val="22"/>
        </w:rPr>
        <w:t>≥</w:t>
      </w:r>
      <w:r w:rsidRPr="00236372">
        <w:rPr>
          <w:sz w:val="22"/>
        </w:rPr>
        <w:t>30%</w:t>
      </w:r>
      <w:r w:rsidR="00E75896">
        <w:rPr>
          <w:sz w:val="22"/>
        </w:rPr>
        <w:t>.</w:t>
      </w:r>
    </w:p>
    <w:p w14:paraId="45C9EDF3" w14:textId="60D0A3CD" w:rsidR="00373591" w:rsidRDefault="00E75896" w:rsidP="00373591">
      <w:pPr>
        <w:spacing w:line="240" w:lineRule="auto"/>
        <w:rPr>
          <w:b/>
          <w:bCs/>
          <w:szCs w:val="24"/>
        </w:rPr>
      </w:pPr>
      <w:r>
        <w:rPr>
          <w:sz w:val="22"/>
        </w:rPr>
        <w:t>Abbreviations:</w:t>
      </w:r>
      <w:r w:rsidR="00373591">
        <w:rPr>
          <w:sz w:val="22"/>
        </w:rPr>
        <w:t xml:space="preserve"> </w:t>
      </w:r>
      <w:r w:rsidR="00373591" w:rsidRPr="00236372">
        <w:rPr>
          <w:bCs/>
          <w:sz w:val="22"/>
        </w:rPr>
        <w:t>CR, complete response; PR, partial response; SD, stable disease; PD, progression of disease; NA, not applicable; TILs: tumor infiltrating lymphocytes; AR, androgen receptor</w:t>
      </w:r>
      <w:r>
        <w:rPr>
          <w:b/>
          <w:bCs/>
          <w:szCs w:val="24"/>
        </w:rPr>
        <w:t>.</w:t>
      </w:r>
    </w:p>
    <w:p w14:paraId="3F28D214" w14:textId="1C10249B" w:rsidR="00E75896" w:rsidRDefault="00E75896" w:rsidP="00373591">
      <w:pPr>
        <w:spacing w:line="240" w:lineRule="auto"/>
        <w:rPr>
          <w:b/>
          <w:bCs/>
          <w:szCs w:val="24"/>
        </w:rPr>
      </w:pPr>
    </w:p>
    <w:p w14:paraId="325911E5" w14:textId="1E1051E4" w:rsidR="00E75896" w:rsidRDefault="00E75896" w:rsidP="00373591">
      <w:pPr>
        <w:spacing w:line="240" w:lineRule="auto"/>
        <w:rPr>
          <w:b/>
          <w:bCs/>
          <w:szCs w:val="24"/>
        </w:rPr>
      </w:pPr>
    </w:p>
    <w:p w14:paraId="7322472E" w14:textId="0511A820" w:rsidR="00E75896" w:rsidRDefault="00E75896" w:rsidP="00373591">
      <w:pPr>
        <w:spacing w:line="240" w:lineRule="auto"/>
        <w:rPr>
          <w:b/>
          <w:bCs/>
          <w:szCs w:val="24"/>
        </w:rPr>
      </w:pPr>
    </w:p>
    <w:p w14:paraId="116B8335" w14:textId="649548D7" w:rsidR="00E75896" w:rsidRDefault="00E75896" w:rsidP="00373591">
      <w:pPr>
        <w:spacing w:line="240" w:lineRule="auto"/>
        <w:rPr>
          <w:b/>
          <w:bCs/>
          <w:szCs w:val="24"/>
        </w:rPr>
      </w:pPr>
    </w:p>
    <w:p w14:paraId="4E184FF9" w14:textId="15C0E491" w:rsidR="00E75896" w:rsidRDefault="00E75896" w:rsidP="00373591">
      <w:pPr>
        <w:spacing w:line="240" w:lineRule="auto"/>
        <w:rPr>
          <w:b/>
          <w:bCs/>
          <w:szCs w:val="24"/>
        </w:rPr>
      </w:pPr>
    </w:p>
    <w:p w14:paraId="240D51BD" w14:textId="2E0588F1" w:rsidR="00E75896" w:rsidRDefault="00E75896" w:rsidP="00373591">
      <w:pPr>
        <w:spacing w:line="240" w:lineRule="auto"/>
        <w:rPr>
          <w:b/>
          <w:bCs/>
          <w:szCs w:val="24"/>
        </w:rPr>
      </w:pPr>
    </w:p>
    <w:p w14:paraId="256351C1" w14:textId="6E442889" w:rsidR="00E75896" w:rsidRDefault="00E75896" w:rsidP="00373591">
      <w:pPr>
        <w:spacing w:line="240" w:lineRule="auto"/>
        <w:rPr>
          <w:b/>
          <w:bCs/>
          <w:szCs w:val="24"/>
        </w:rPr>
      </w:pPr>
    </w:p>
    <w:p w14:paraId="47D3FE4A" w14:textId="2ACF33BA" w:rsidR="00E75896" w:rsidRDefault="00E75896" w:rsidP="00373591">
      <w:pPr>
        <w:spacing w:line="240" w:lineRule="auto"/>
        <w:rPr>
          <w:b/>
          <w:bCs/>
          <w:szCs w:val="24"/>
        </w:rPr>
      </w:pPr>
    </w:p>
    <w:p w14:paraId="6A002E0D" w14:textId="23F38D81" w:rsidR="00E75896" w:rsidRDefault="00E75896" w:rsidP="00373591">
      <w:pPr>
        <w:spacing w:line="240" w:lineRule="auto"/>
        <w:rPr>
          <w:b/>
          <w:bCs/>
          <w:szCs w:val="24"/>
        </w:rPr>
      </w:pPr>
    </w:p>
    <w:p w14:paraId="51884D1A" w14:textId="7502C3F8" w:rsidR="00E75896" w:rsidRDefault="00E75896" w:rsidP="00373591">
      <w:pPr>
        <w:spacing w:line="240" w:lineRule="auto"/>
        <w:rPr>
          <w:b/>
          <w:bCs/>
          <w:szCs w:val="24"/>
        </w:rPr>
      </w:pPr>
    </w:p>
    <w:p w14:paraId="6EBA6DAC" w14:textId="77777777" w:rsidR="00373591" w:rsidRPr="0020729A" w:rsidRDefault="00373591" w:rsidP="00373591">
      <w:pPr>
        <w:pStyle w:val="Heading3"/>
        <w:numPr>
          <w:ilvl w:val="0"/>
          <w:numId w:val="0"/>
        </w:numPr>
        <w:spacing w:after="120"/>
        <w:rPr>
          <w:rFonts w:ascii="Times New Roman" w:hAnsi="Times New Roman" w:cs="Times New Roman"/>
          <w:sz w:val="24"/>
          <w:szCs w:val="24"/>
        </w:rPr>
      </w:pPr>
      <w:r w:rsidRPr="002E22ED">
        <w:rPr>
          <w:rFonts w:ascii="Times New Roman" w:hAnsi="Times New Roman" w:cs="Times New Roman"/>
          <w:sz w:val="24"/>
          <w:szCs w:val="24"/>
        </w:rPr>
        <w:lastRenderedPageBreak/>
        <w:t>Supplemental Table 2. Genomic alterations.</w:t>
      </w:r>
      <w:r w:rsidRPr="0020729A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Pre-treatment tumor biopsies were assessed for genomic alterations and tumor mutation burden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>.</w:t>
      </w:r>
      <w:r w:rsidRPr="0020729A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0615" w:type="dxa"/>
        <w:tblLook w:val="04A0" w:firstRow="1" w:lastRow="0" w:firstColumn="1" w:lastColumn="0" w:noHBand="0" w:noVBand="1"/>
      </w:tblPr>
      <w:tblGrid>
        <w:gridCol w:w="817"/>
        <w:gridCol w:w="983"/>
        <w:gridCol w:w="1471"/>
        <w:gridCol w:w="1128"/>
        <w:gridCol w:w="1185"/>
        <w:gridCol w:w="3092"/>
        <w:gridCol w:w="1939"/>
      </w:tblGrid>
      <w:tr w:rsidR="00373591" w:rsidRPr="00940FB7" w14:paraId="4DF6E8E8" w14:textId="77777777" w:rsidTr="00F4046E">
        <w:trPr>
          <w:trHeight w:val="570"/>
        </w:trPr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0E5CFE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Arm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123958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Best Response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2E99DF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Tissue Seq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D1C822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Platform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F78074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TMB (m/MB)</w:t>
            </w:r>
          </w:p>
        </w:tc>
        <w:tc>
          <w:tcPr>
            <w:tcW w:w="3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07B7E6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Gene alteration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26B4E8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PIK3CA/AKT/PTEN Pathway alteration</w:t>
            </w:r>
          </w:p>
        </w:tc>
      </w:tr>
      <w:tr w:rsidR="00373591" w:rsidRPr="00940FB7" w14:paraId="0F2CDD53" w14:textId="77777777" w:rsidTr="00F4046E">
        <w:trPr>
          <w:trHeight w:val="280"/>
        </w:trPr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51EC74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A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E8E9F8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P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64A209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Liver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A93664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Tempus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9895BC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2.1</w:t>
            </w:r>
          </w:p>
        </w:tc>
        <w:tc>
          <w:tcPr>
            <w:tcW w:w="3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B52D6D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GPS2, PIK3CA, MLL3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9CB086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Pos</w:t>
            </w:r>
          </w:p>
        </w:tc>
      </w:tr>
      <w:tr w:rsidR="00373591" w:rsidRPr="00940FB7" w14:paraId="4671914E" w14:textId="77777777" w:rsidTr="00F4046E">
        <w:trPr>
          <w:trHeight w:val="420"/>
        </w:trPr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33680F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A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2BD60D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P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BF78F5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Lung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900661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GEM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5173A1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3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CDD0C4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ATRX, CCND1, FGF3, FGF4, FGF19, NOTCH2,TP53, DMAP1/NOTCH2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CEAA8C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Neg</w:t>
            </w:r>
          </w:p>
        </w:tc>
      </w:tr>
      <w:tr w:rsidR="00373591" w:rsidRPr="00940FB7" w14:paraId="542C0830" w14:textId="77777777" w:rsidTr="00F4046E">
        <w:trPr>
          <w:trHeight w:val="280"/>
        </w:trPr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E04304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A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77B695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S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A472EE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Blood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D9F797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Guardant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FC419B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3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6DCAC5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No alterations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08E453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Neg</w:t>
            </w:r>
          </w:p>
        </w:tc>
      </w:tr>
      <w:tr w:rsidR="00373591" w:rsidRPr="00940FB7" w14:paraId="1B6D915F" w14:textId="77777777" w:rsidTr="00F4046E">
        <w:trPr>
          <w:trHeight w:val="280"/>
        </w:trPr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42F094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A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14411E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S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13168E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L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552CC4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Tempus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A31340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8.9</w:t>
            </w:r>
          </w:p>
        </w:tc>
        <w:tc>
          <w:tcPr>
            <w:tcW w:w="3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2652FF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ARID1B, BRCA1, BRCA1, TP53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4AC4D2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Neg</w:t>
            </w:r>
          </w:p>
        </w:tc>
      </w:tr>
      <w:tr w:rsidR="00373591" w:rsidRPr="00940FB7" w14:paraId="014BED22" w14:textId="77777777" w:rsidTr="00F4046E">
        <w:trPr>
          <w:trHeight w:val="280"/>
        </w:trPr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6E9E43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A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BA4563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S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04A0A8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Lung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9447FD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Foundation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9A9199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16</w:t>
            </w:r>
          </w:p>
        </w:tc>
        <w:tc>
          <w:tcPr>
            <w:tcW w:w="3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D06881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BCOR, CDKN2A, NRAS, PIK3R1, TP53, XRCC2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461979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Pos</w:t>
            </w:r>
          </w:p>
        </w:tc>
      </w:tr>
      <w:tr w:rsidR="00373591" w:rsidRPr="00940FB7" w14:paraId="76FFE0F4" w14:textId="77777777" w:rsidTr="00F4046E">
        <w:trPr>
          <w:trHeight w:val="280"/>
        </w:trPr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D4F157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A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3B7516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S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07DA89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Chest wall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5771E5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Foundation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B9138A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3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2F7B8F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CREBBP, MYC, TP53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A4027A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Neg</w:t>
            </w:r>
          </w:p>
        </w:tc>
      </w:tr>
      <w:tr w:rsidR="00373591" w:rsidRPr="00940FB7" w14:paraId="355AC595" w14:textId="77777777" w:rsidTr="00F4046E">
        <w:trPr>
          <w:trHeight w:val="280"/>
        </w:trPr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65DA4A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A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742738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P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115D1F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Breast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2E3692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Tempus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F03D62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2.1</w:t>
            </w:r>
          </w:p>
        </w:tc>
        <w:tc>
          <w:tcPr>
            <w:tcW w:w="3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6F90E0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BRCA1, BRCA1, TP53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15A4AA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Neg</w:t>
            </w:r>
          </w:p>
        </w:tc>
      </w:tr>
      <w:tr w:rsidR="00373591" w:rsidRPr="00940FB7" w14:paraId="4E773E57" w14:textId="77777777" w:rsidTr="00F4046E">
        <w:trPr>
          <w:trHeight w:val="280"/>
        </w:trPr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5AA4F7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A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778EA5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P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A80D9C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L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1EDFF5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Tempus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827C04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2.1</w:t>
            </w:r>
          </w:p>
        </w:tc>
        <w:tc>
          <w:tcPr>
            <w:tcW w:w="3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DC8044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CCND3, CCNE1, PIK3R1, PHGDH, TFEB, TP53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31903C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Pos</w:t>
            </w:r>
          </w:p>
        </w:tc>
      </w:tr>
      <w:tr w:rsidR="00373591" w:rsidRPr="00940FB7" w14:paraId="412A9086" w14:textId="77777777" w:rsidTr="00F4046E">
        <w:trPr>
          <w:trHeight w:val="280"/>
        </w:trPr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9F62DA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A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A01778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P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B11B02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Breast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65C8FD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Tempus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DC3A4D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1.1</w:t>
            </w:r>
          </w:p>
        </w:tc>
        <w:tc>
          <w:tcPr>
            <w:tcW w:w="3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B54BC6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CDKN2A, CDKN2B, MLL3, MTAP, TP53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28E6C9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Neg</w:t>
            </w:r>
          </w:p>
        </w:tc>
      </w:tr>
      <w:tr w:rsidR="00373591" w:rsidRPr="00940FB7" w14:paraId="18E4C086" w14:textId="77777777" w:rsidTr="00F4046E">
        <w:trPr>
          <w:trHeight w:val="510"/>
        </w:trPr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F746EA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A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683781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P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26280D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Ski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DB72E9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GEM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D4159B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3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4DC7A7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EGFR, MYC, PIK3CA, TERT, TP53, ZHX1/CHMP4C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F144AF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Pos</w:t>
            </w:r>
          </w:p>
        </w:tc>
      </w:tr>
      <w:tr w:rsidR="00373591" w:rsidRPr="00940FB7" w14:paraId="40E88FC0" w14:textId="77777777" w:rsidTr="00F4046E">
        <w:trPr>
          <w:trHeight w:val="420"/>
        </w:trPr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BA8B15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B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76532A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C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611E04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Chest wall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C95C4B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940FB7">
              <w:rPr>
                <w:rFonts w:eastAsia="Times New Roman"/>
                <w:sz w:val="20"/>
                <w:szCs w:val="20"/>
              </w:rPr>
              <w:t>HopeSeq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E66A3F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Cannot be determined</w:t>
            </w:r>
          </w:p>
        </w:tc>
        <w:tc>
          <w:tcPr>
            <w:tcW w:w="3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86CF89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AKT1, NF1, TP53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D4986E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Pos</w:t>
            </w:r>
          </w:p>
        </w:tc>
      </w:tr>
      <w:tr w:rsidR="00373591" w:rsidRPr="00940FB7" w14:paraId="1DE6EFD6" w14:textId="77777777" w:rsidTr="00F4046E">
        <w:trPr>
          <w:trHeight w:val="280"/>
        </w:trPr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DF7FC8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B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35FCFC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P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374DE1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Chest wall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B36DCE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Tempus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88531A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3.7</w:t>
            </w:r>
          </w:p>
        </w:tc>
        <w:tc>
          <w:tcPr>
            <w:tcW w:w="3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E8C910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PHGDH, PTEN, MYC, RECQL4, TP53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7642A1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Pos</w:t>
            </w:r>
          </w:p>
        </w:tc>
      </w:tr>
      <w:tr w:rsidR="00373591" w:rsidRPr="00940FB7" w14:paraId="5E6C452A" w14:textId="77777777" w:rsidTr="00F4046E">
        <w:trPr>
          <w:trHeight w:val="280"/>
        </w:trPr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8B93F3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B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B79563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P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EAD513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Lung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FD1922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Tempus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BA2863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8.4</w:t>
            </w:r>
          </w:p>
        </w:tc>
        <w:tc>
          <w:tcPr>
            <w:tcW w:w="3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AC1B55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NOTCH1, PIK3CA, TP53, NFIX-MAST1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A15CA7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Pos</w:t>
            </w:r>
          </w:p>
        </w:tc>
      </w:tr>
      <w:tr w:rsidR="00373591" w:rsidRPr="00940FB7" w14:paraId="7CBCDCE6" w14:textId="77777777" w:rsidTr="00F4046E">
        <w:trPr>
          <w:trHeight w:val="510"/>
        </w:trPr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A63592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B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620FA8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S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FF9658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Breast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37808A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Tempus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4B0E6B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9.5</w:t>
            </w:r>
          </w:p>
        </w:tc>
        <w:tc>
          <w:tcPr>
            <w:tcW w:w="3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74E202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FAS, PTEN, RB1, TP53, ADAMTS15, MRPL18/FOXP1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0F36F9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Pos</w:t>
            </w:r>
          </w:p>
        </w:tc>
      </w:tr>
      <w:tr w:rsidR="00373591" w:rsidRPr="00940FB7" w14:paraId="6F76B9AF" w14:textId="77777777" w:rsidTr="00F4046E">
        <w:trPr>
          <w:trHeight w:val="280"/>
        </w:trPr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7359B7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B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45AC8F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S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F98CCA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Ski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9B0CFB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Caris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4DCCBB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3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B3E9B8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PIK3CA, TP53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19EBC6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Pos</w:t>
            </w:r>
          </w:p>
        </w:tc>
      </w:tr>
      <w:tr w:rsidR="00373591" w:rsidRPr="00940FB7" w14:paraId="688EF964" w14:textId="77777777" w:rsidTr="00F4046E">
        <w:trPr>
          <w:trHeight w:val="280"/>
        </w:trPr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BE559A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B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E6C57D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S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3356BA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Lung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930365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GEM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F63420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3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3A81F8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ASXL1, ATRX, BRCA1, CDKN2B, TP53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98F8D5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Neg</w:t>
            </w:r>
          </w:p>
        </w:tc>
      </w:tr>
      <w:tr w:rsidR="00373591" w:rsidRPr="00940FB7" w14:paraId="33778880" w14:textId="77777777" w:rsidTr="00F4046E">
        <w:trPr>
          <w:trHeight w:val="280"/>
        </w:trPr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024E63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B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861CBC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S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0919EF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34C429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5626AB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3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165CCA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Not done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F29629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 w:rsidR="00373591" w:rsidRPr="00940FB7" w14:paraId="2FC3C4EB" w14:textId="77777777" w:rsidTr="00F4046E">
        <w:trPr>
          <w:trHeight w:val="280"/>
        </w:trPr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BC55AB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B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2F3951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S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B6BB1B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Soft tissue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34DD1D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Tempus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13875D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7.9</w:t>
            </w:r>
          </w:p>
        </w:tc>
        <w:tc>
          <w:tcPr>
            <w:tcW w:w="3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3CCEDA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NF1, PIK3CA, SDHA, SPEN, TP53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D879C1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Pos</w:t>
            </w:r>
          </w:p>
        </w:tc>
      </w:tr>
      <w:tr w:rsidR="00373591" w:rsidRPr="00940FB7" w14:paraId="50FE5ABB" w14:textId="77777777" w:rsidTr="00F4046E">
        <w:trPr>
          <w:trHeight w:val="420"/>
        </w:trPr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66431E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B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297DE9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S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D02D55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Supraclavicular node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67FFFB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Tempus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D3FB73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5.3</w:t>
            </w:r>
          </w:p>
        </w:tc>
        <w:tc>
          <w:tcPr>
            <w:tcW w:w="3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625E9D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BRCA2, BRD4, CDKN2A, CDKN2B, CHEK2, CHEK2, KMT2D, MTAP, NBN, TP53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D4A658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Neg</w:t>
            </w:r>
          </w:p>
        </w:tc>
      </w:tr>
      <w:tr w:rsidR="00373591" w:rsidRPr="00940FB7" w14:paraId="4634A7B9" w14:textId="77777777" w:rsidTr="00F4046E">
        <w:trPr>
          <w:trHeight w:val="280"/>
        </w:trPr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EB8CD4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B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867324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P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FBE28D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Blood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2F1715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GEM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9574FE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3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B6117D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CCNE1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C99A62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Neg</w:t>
            </w:r>
          </w:p>
        </w:tc>
      </w:tr>
      <w:tr w:rsidR="00373591" w:rsidRPr="00940FB7" w14:paraId="5BDF20AA" w14:textId="77777777" w:rsidTr="00F4046E">
        <w:trPr>
          <w:trHeight w:val="280"/>
        </w:trPr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134370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B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0F1AB9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P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80E893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Liver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67202D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Tempus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4A30D9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1.6</w:t>
            </w:r>
          </w:p>
        </w:tc>
        <w:tc>
          <w:tcPr>
            <w:tcW w:w="3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40A7C9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BAP1, BCL2L1, HRAS, KAT6A, PBRM1, TP53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719146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Neg</w:t>
            </w:r>
          </w:p>
        </w:tc>
      </w:tr>
      <w:tr w:rsidR="00373591" w:rsidRPr="00940FB7" w14:paraId="5F8B3B0A" w14:textId="77777777" w:rsidTr="00F4046E">
        <w:trPr>
          <w:trHeight w:val="280"/>
        </w:trPr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F50BE0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B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D55C5A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P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44C994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Breast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F60749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Foundation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825129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3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708356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MYC, TP53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6B543A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Neg</w:t>
            </w:r>
          </w:p>
        </w:tc>
      </w:tr>
      <w:tr w:rsidR="00373591" w:rsidRPr="00940FB7" w14:paraId="4BE46395" w14:textId="77777777" w:rsidTr="00F4046E">
        <w:trPr>
          <w:trHeight w:val="280"/>
        </w:trPr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64E624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C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DDE86A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P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2A15BB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Breast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907DFF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Tempus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3EA263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3.2</w:t>
            </w:r>
          </w:p>
        </w:tc>
        <w:tc>
          <w:tcPr>
            <w:tcW w:w="3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E88875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CDH1, NCOR1, MAP2K4, PIK3CA, PTEN, TP53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C7B7D7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Pos</w:t>
            </w:r>
          </w:p>
        </w:tc>
      </w:tr>
      <w:tr w:rsidR="00373591" w:rsidRPr="00940FB7" w14:paraId="45861838" w14:textId="77777777" w:rsidTr="00F4046E">
        <w:trPr>
          <w:trHeight w:val="280"/>
        </w:trPr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CD38FA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C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0F8D3C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P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AA1C66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Liver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105A96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Tempus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6FE4B1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0.5</w:t>
            </w:r>
          </w:p>
        </w:tc>
        <w:tc>
          <w:tcPr>
            <w:tcW w:w="3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A5169D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No alterations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618DB3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Neg</w:t>
            </w:r>
          </w:p>
        </w:tc>
      </w:tr>
      <w:tr w:rsidR="00373591" w:rsidRPr="00940FB7" w14:paraId="2C4C8A2F" w14:textId="77777777" w:rsidTr="00F4046E">
        <w:trPr>
          <w:trHeight w:val="420"/>
        </w:trPr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5BF07D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C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25C494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S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F31B16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Breast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62F31C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Tempus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154407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1.6</w:t>
            </w:r>
          </w:p>
        </w:tc>
        <w:tc>
          <w:tcPr>
            <w:tcW w:w="3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DF85A0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CKS1B, GATA3, MSH2, PHGDH, PTEN, RECQL4, TERT, TP53, SEC22B-NOTCH2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163718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Pos</w:t>
            </w:r>
          </w:p>
        </w:tc>
      </w:tr>
      <w:tr w:rsidR="00373591" w:rsidRPr="00940FB7" w14:paraId="08E23A22" w14:textId="77777777" w:rsidTr="00F4046E">
        <w:trPr>
          <w:trHeight w:val="280"/>
        </w:trPr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5DE739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C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7C2763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S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FFC4D9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Triceps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2FA866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Tempus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5C3CA7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1.1</w:t>
            </w:r>
          </w:p>
        </w:tc>
        <w:tc>
          <w:tcPr>
            <w:tcW w:w="3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8FA637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PIK3CA, PTEN, TP53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E853C3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Pos</w:t>
            </w:r>
          </w:p>
        </w:tc>
      </w:tr>
      <w:tr w:rsidR="00373591" w:rsidRPr="00940FB7" w14:paraId="16A73DA5" w14:textId="77777777" w:rsidTr="00F4046E">
        <w:trPr>
          <w:trHeight w:val="420"/>
        </w:trPr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DCD91B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C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81C7D5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S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DC2D38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Breast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BF73F7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Tempus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D0B487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7.4</w:t>
            </w:r>
          </w:p>
        </w:tc>
        <w:tc>
          <w:tcPr>
            <w:tcW w:w="3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AA8B2A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CDKN2A, CDKN2B, PIK3CD, PPM1D, PTPRD, RPS6KB1, TP53, RPS6KB1-VMP1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A9A837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Pos</w:t>
            </w:r>
          </w:p>
        </w:tc>
      </w:tr>
      <w:tr w:rsidR="00373591" w:rsidRPr="00940FB7" w14:paraId="0E6E3B09" w14:textId="77777777" w:rsidTr="00F4046E">
        <w:trPr>
          <w:trHeight w:val="280"/>
        </w:trPr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F4997E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C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B1333E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P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079B68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Soft tissue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E19C01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Tempus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2AA72F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10</w:t>
            </w:r>
          </w:p>
        </w:tc>
        <w:tc>
          <w:tcPr>
            <w:tcW w:w="3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5C813A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PIK3CA, TET2, TP53, LRRC37A11P-RARA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D66F08" w14:textId="77777777" w:rsidR="00373591" w:rsidRPr="00940FB7" w:rsidRDefault="00373591" w:rsidP="00F4046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40FB7">
              <w:rPr>
                <w:rFonts w:eastAsia="Times New Roman"/>
                <w:sz w:val="20"/>
                <w:szCs w:val="20"/>
              </w:rPr>
              <w:t>Pos</w:t>
            </w:r>
          </w:p>
        </w:tc>
      </w:tr>
    </w:tbl>
    <w:p w14:paraId="35DB736E" w14:textId="77777777" w:rsidR="00373591" w:rsidRDefault="00373591" w:rsidP="00373591">
      <w:pPr>
        <w:spacing w:line="240" w:lineRule="auto"/>
        <w:rPr>
          <w:bCs/>
          <w:sz w:val="20"/>
          <w:szCs w:val="20"/>
        </w:rPr>
      </w:pPr>
    </w:p>
    <w:p w14:paraId="2C8A66AE" w14:textId="402B8B2B" w:rsidR="00125429" w:rsidRPr="00373591" w:rsidRDefault="00E75896" w:rsidP="00373591">
      <w:pPr>
        <w:spacing w:line="240" w:lineRule="auto"/>
        <w:rPr>
          <w:bCs/>
          <w:sz w:val="22"/>
        </w:rPr>
      </w:pPr>
      <w:r>
        <w:rPr>
          <w:bCs/>
          <w:sz w:val="22"/>
        </w:rPr>
        <w:t xml:space="preserve">Abbreviations: </w:t>
      </w:r>
      <w:r w:rsidR="00373591" w:rsidRPr="00E91BA3">
        <w:rPr>
          <w:bCs/>
          <w:sz w:val="22"/>
        </w:rPr>
        <w:t>CR, complete response; PR, partial response; SD, stable disease; PD, progression of disease; NA, not applicable; TMB, tumor mutation burden</w:t>
      </w:r>
      <w:r>
        <w:rPr>
          <w:bCs/>
          <w:sz w:val="22"/>
        </w:rPr>
        <w:t>.</w:t>
      </w:r>
    </w:p>
    <w:sectPr w:rsidR="00125429" w:rsidRPr="00373591" w:rsidSect="00E7589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3B5215" w14:textId="77777777" w:rsidR="00ED2EBB" w:rsidRDefault="00ED2EBB" w:rsidP="00373591">
      <w:pPr>
        <w:spacing w:line="240" w:lineRule="auto"/>
      </w:pPr>
      <w:r>
        <w:separator/>
      </w:r>
    </w:p>
  </w:endnote>
  <w:endnote w:type="continuationSeparator" w:id="0">
    <w:p w14:paraId="5E6D9A3A" w14:textId="77777777" w:rsidR="00ED2EBB" w:rsidRDefault="00ED2EBB" w:rsidP="0037359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8B49E1" w14:textId="77777777" w:rsidR="00ED2EBB" w:rsidRDefault="00ED2EBB" w:rsidP="00373591">
      <w:pPr>
        <w:spacing w:line="240" w:lineRule="auto"/>
      </w:pPr>
      <w:r>
        <w:separator/>
      </w:r>
    </w:p>
  </w:footnote>
  <w:footnote w:type="continuationSeparator" w:id="0">
    <w:p w14:paraId="7DB507FD" w14:textId="77777777" w:rsidR="00ED2EBB" w:rsidRDefault="00ED2EBB" w:rsidP="0037359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191783"/>
    <w:multiLevelType w:val="multilevel"/>
    <w:tmpl w:val="4B88F872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pStyle w:val="Heading4"/>
      <w:lvlText w:val="%1.%2.%3.%4."/>
      <w:lvlJc w:val="left"/>
      <w:pPr>
        <w:ind w:left="1728" w:hanging="648"/>
      </w:pPr>
    </w:lvl>
    <w:lvl w:ilvl="4">
      <w:start w:val="1"/>
      <w:numFmt w:val="decimal"/>
      <w:pStyle w:val="Heading5"/>
      <w:lvlText w:val="%1.%2.%3.%4.%5."/>
      <w:lvlJc w:val="left"/>
      <w:pPr>
        <w:ind w:left="2232" w:hanging="792"/>
      </w:pPr>
    </w:lvl>
    <w:lvl w:ilvl="5">
      <w:start w:val="1"/>
      <w:numFmt w:val="decimal"/>
      <w:pStyle w:val="Heading6"/>
      <w:lvlText w:val="%1.%2.%3.%4.%5.%6."/>
      <w:lvlJc w:val="left"/>
      <w:pPr>
        <w:ind w:left="2736" w:hanging="936"/>
      </w:pPr>
    </w:lvl>
    <w:lvl w:ilvl="6">
      <w:start w:val="1"/>
      <w:numFmt w:val="decimal"/>
      <w:pStyle w:val="Heading7"/>
      <w:lvlText w:val="%1.%2.%3.%4.%5.%6.%7."/>
      <w:lvlJc w:val="left"/>
      <w:pPr>
        <w:ind w:left="3240" w:hanging="1080"/>
      </w:pPr>
    </w:lvl>
    <w:lvl w:ilvl="7">
      <w:start w:val="1"/>
      <w:numFmt w:val="decimal"/>
      <w:pStyle w:val="Heading8"/>
      <w:lvlText w:val="%1.%2.%3.%4.%5.%6.%7.%8."/>
      <w:lvlJc w:val="left"/>
      <w:pPr>
        <w:ind w:left="3744" w:hanging="1224"/>
      </w:pPr>
    </w:lvl>
    <w:lvl w:ilvl="8">
      <w:start w:val="1"/>
      <w:numFmt w:val="decimal"/>
      <w:pStyle w:val="Heading9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591"/>
    <w:rsid w:val="00125429"/>
    <w:rsid w:val="00373591"/>
    <w:rsid w:val="00E75896"/>
    <w:rsid w:val="00ED2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A99B48"/>
  <w15:chartTrackingRefBased/>
  <w15:docId w15:val="{F6E2FE20-E266-4974-9FD4-6DB46D561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3591"/>
    <w:pPr>
      <w:spacing w:after="0" w:line="480" w:lineRule="auto"/>
    </w:pPr>
    <w:rPr>
      <w:rFonts w:ascii="Times New Roman" w:eastAsia="Calibri" w:hAnsi="Times New Roman" w:cs="Times New Roman"/>
      <w:sz w:val="24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373591"/>
    <w:pPr>
      <w:keepNext/>
      <w:keepLines/>
      <w:numPr>
        <w:numId w:val="1"/>
      </w:numPr>
      <w:spacing w:before="480" w:line="240" w:lineRule="auto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373591"/>
    <w:pPr>
      <w:keepNext/>
      <w:keepLines/>
      <w:numPr>
        <w:ilvl w:val="1"/>
        <w:numId w:val="1"/>
      </w:numPr>
      <w:spacing w:before="200" w:line="240" w:lineRule="auto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373591"/>
    <w:pPr>
      <w:keepNext/>
      <w:keepLines/>
      <w:numPr>
        <w:ilvl w:val="2"/>
        <w:numId w:val="1"/>
      </w:numPr>
      <w:spacing w:before="200" w:line="240" w:lineRule="auto"/>
      <w:outlineLvl w:val="2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373591"/>
    <w:pPr>
      <w:keepNext/>
      <w:keepLines/>
      <w:numPr>
        <w:ilvl w:val="3"/>
        <w:numId w:val="1"/>
      </w:numPr>
      <w:spacing w:before="200" w:line="240" w:lineRule="auto"/>
      <w:outlineLvl w:val="3"/>
    </w:pPr>
    <w:rPr>
      <w:rFonts w:asciiTheme="majorHAnsi" w:eastAsiaTheme="majorEastAsia" w:hAnsiTheme="majorHAnsi" w:cstheme="majorBidi"/>
      <w:b/>
      <w:bCs/>
      <w:color w:val="000000" w:themeColor="text1"/>
      <w:szCs w:val="24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373591"/>
    <w:pPr>
      <w:keepNext/>
      <w:keepLines/>
      <w:numPr>
        <w:ilvl w:val="4"/>
        <w:numId w:val="1"/>
      </w:numPr>
      <w:spacing w:before="200" w:line="240" w:lineRule="auto"/>
      <w:outlineLvl w:val="4"/>
    </w:pPr>
    <w:rPr>
      <w:rFonts w:asciiTheme="majorHAnsi" w:eastAsiaTheme="majorEastAsia" w:hAnsiTheme="majorHAnsi" w:cstheme="majorBidi"/>
      <w:i/>
      <w:iCs/>
      <w:color w:val="000000" w:themeColor="text1"/>
      <w:szCs w:val="24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373591"/>
    <w:pPr>
      <w:keepNext/>
      <w:keepLines/>
      <w:numPr>
        <w:ilvl w:val="5"/>
        <w:numId w:val="1"/>
      </w:numPr>
      <w:spacing w:before="200" w:line="240" w:lineRule="auto"/>
      <w:outlineLvl w:val="5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373591"/>
    <w:pPr>
      <w:keepNext/>
      <w:keepLines/>
      <w:numPr>
        <w:ilvl w:val="6"/>
        <w:numId w:val="1"/>
      </w:numPr>
      <w:spacing w:before="200" w:line="240" w:lineRule="auto"/>
      <w:outlineLvl w:val="6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373591"/>
    <w:pPr>
      <w:keepNext/>
      <w:keepLines/>
      <w:numPr>
        <w:ilvl w:val="7"/>
        <w:numId w:val="1"/>
      </w:numPr>
      <w:spacing w:before="200" w:line="240" w:lineRule="auto"/>
      <w:outlineLvl w:val="7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373591"/>
    <w:pPr>
      <w:keepNext/>
      <w:keepLines/>
      <w:numPr>
        <w:ilvl w:val="8"/>
        <w:numId w:val="1"/>
      </w:numPr>
      <w:spacing w:before="200" w:line="240" w:lineRule="auto"/>
      <w:outlineLvl w:val="8"/>
    </w:pPr>
    <w:rPr>
      <w:rFonts w:asciiTheme="majorHAnsi" w:eastAsiaTheme="majorEastAsia" w:hAnsiTheme="majorHAnsi" w:cstheme="majorBidi"/>
      <w:color w:val="000000" w:themeColor="text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3591"/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73591"/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73591"/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373591"/>
    <w:rPr>
      <w:rFonts w:asciiTheme="majorHAnsi" w:eastAsiaTheme="majorEastAsia" w:hAnsiTheme="majorHAnsi" w:cstheme="majorBidi"/>
      <w:b/>
      <w:bCs/>
      <w:color w:val="000000" w:themeColor="tex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373591"/>
    <w:rPr>
      <w:rFonts w:asciiTheme="majorHAnsi" w:eastAsiaTheme="majorEastAsia" w:hAnsiTheme="majorHAnsi" w:cstheme="majorBidi"/>
      <w:i/>
      <w:iCs/>
      <w:color w:val="000000" w:themeColor="text1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373591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rsid w:val="00373591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rsid w:val="00373591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rsid w:val="00373591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37359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73591"/>
    <w:rPr>
      <w:rFonts w:ascii="Times New Roman" w:eastAsia="Calibri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85</Words>
  <Characters>2771</Characters>
  <Application>Microsoft Office Word</Application>
  <DocSecurity>0</DocSecurity>
  <Lines>23</Lines>
  <Paragraphs>6</Paragraphs>
  <ScaleCrop>false</ScaleCrop>
  <Company>Oxford University Press</Company>
  <LinksUpToDate>false</LinksUpToDate>
  <CharactersWithSpaces>3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Watters</dc:creator>
  <cp:keywords/>
  <dc:description/>
  <cp:lastModifiedBy>Suzanne Watters</cp:lastModifiedBy>
  <cp:revision>2</cp:revision>
  <dcterms:created xsi:type="dcterms:W3CDTF">2023-01-23T18:58:00Z</dcterms:created>
  <dcterms:modified xsi:type="dcterms:W3CDTF">2023-01-23T1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3-01-23T18:58:52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f219cf25-d64c-4852-a5fe-aaf119ff626b</vt:lpwstr>
  </property>
  <property fmtid="{D5CDD505-2E9C-101B-9397-08002B2CF9AE}" pid="8" name="MSIP_Label_be5cb09a-2992-49d6-8ac9-5f63e7b1ad2f_ContentBits">
    <vt:lpwstr>0</vt:lpwstr>
  </property>
</Properties>
</file>